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C6924" w14:textId="0B89C29C" w:rsidR="00982EDC" w:rsidRPr="00982EDC" w:rsidRDefault="00982EDC">
      <w:pPr>
        <w:rPr>
          <w:rFonts w:ascii="Cambria" w:hAnsi="Cambria"/>
          <w:b/>
          <w:bCs/>
        </w:rPr>
      </w:pPr>
      <w:r w:rsidRPr="00982EDC">
        <w:rPr>
          <w:rFonts w:ascii="Cambria" w:hAnsi="Cambria"/>
          <w:b/>
          <w:bCs/>
        </w:rPr>
        <w:t>Table S</w:t>
      </w:r>
      <w:r w:rsidR="00F11145">
        <w:rPr>
          <w:rFonts w:ascii="Cambria" w:hAnsi="Cambria"/>
          <w:b/>
          <w:bCs/>
        </w:rPr>
        <w:t>2</w:t>
      </w:r>
      <w:r w:rsidRPr="00982EDC">
        <w:rPr>
          <w:rFonts w:ascii="Cambria" w:hAnsi="Cambria"/>
          <w:b/>
          <w:bCs/>
        </w:rPr>
        <w:t>. Results of correlation analyses</w:t>
      </w:r>
      <w:r w:rsidR="00C1543A">
        <w:rPr>
          <w:rFonts w:ascii="Cambria" w:hAnsi="Cambria"/>
          <w:b/>
          <w:bCs/>
        </w:rPr>
        <w:t xml:space="preserve"> within the patient group</w:t>
      </w:r>
      <w:r w:rsidRPr="00982EDC">
        <w:rPr>
          <w:rFonts w:ascii="Cambria" w:hAnsi="Cambria"/>
          <w:b/>
          <w:bCs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4"/>
        <w:gridCol w:w="1335"/>
        <w:gridCol w:w="1380"/>
        <w:gridCol w:w="1380"/>
        <w:gridCol w:w="1850"/>
        <w:gridCol w:w="1275"/>
      </w:tblGrid>
      <w:tr w:rsidR="00982EDC" w14:paraId="4EDC7310" w14:textId="77777777" w:rsidTr="00014A43">
        <w:tc>
          <w:tcPr>
            <w:tcW w:w="1274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54903DFE" w14:textId="1B83FA14" w:rsidR="00982EDC" w:rsidRPr="00982EDC" w:rsidRDefault="00982EDC">
            <w:pPr>
              <w:rPr>
                <w:rFonts w:ascii="Cambria" w:hAnsi="Cambria"/>
                <w:b/>
                <w:bCs/>
                <w:szCs w:val="21"/>
              </w:rPr>
            </w:pPr>
            <w:r>
              <w:rPr>
                <w:rFonts w:ascii="Cambria" w:hAnsi="Cambria" w:hint="eastAsia"/>
                <w:b/>
                <w:bCs/>
                <w:szCs w:val="21"/>
              </w:rPr>
              <w:t>B</w:t>
            </w:r>
            <w:r>
              <w:rPr>
                <w:rFonts w:ascii="Cambria" w:hAnsi="Cambria"/>
                <w:b/>
                <w:bCs/>
                <w:szCs w:val="21"/>
              </w:rPr>
              <w:t>rain regions</w:t>
            </w:r>
          </w:p>
        </w:tc>
        <w:tc>
          <w:tcPr>
            <w:tcW w:w="5945" w:type="dxa"/>
            <w:gridSpan w:val="4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</w:tcPr>
          <w:p w14:paraId="4C970C3D" w14:textId="7CF3B229" w:rsidR="00982EDC" w:rsidRPr="00982EDC" w:rsidRDefault="00982EDC" w:rsidP="00982EDC">
            <w:pPr>
              <w:jc w:val="center"/>
              <w:rPr>
                <w:rFonts w:ascii="Cambria" w:hAnsi="Cambria"/>
                <w:b/>
                <w:bCs/>
                <w:szCs w:val="21"/>
              </w:rPr>
            </w:pPr>
            <w:r w:rsidRPr="00982EDC">
              <w:rPr>
                <w:rFonts w:ascii="Cambria" w:hAnsi="Cambria"/>
                <w:b/>
                <w:bCs/>
                <w:szCs w:val="21"/>
              </w:rPr>
              <w:t>PANSS score</w:t>
            </w:r>
          </w:p>
        </w:tc>
        <w:tc>
          <w:tcPr>
            <w:tcW w:w="1275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59BD5115" w14:textId="29063DED" w:rsidR="00982EDC" w:rsidRPr="00982EDC" w:rsidRDefault="00982EDC">
            <w:pPr>
              <w:rPr>
                <w:rFonts w:ascii="Cambria" w:hAnsi="Cambria"/>
                <w:b/>
                <w:bCs/>
                <w:szCs w:val="21"/>
              </w:rPr>
            </w:pPr>
            <w:r w:rsidRPr="00982EDC">
              <w:rPr>
                <w:rFonts w:ascii="Cambria" w:hAnsi="Cambria" w:cs="Segoe UI Historic"/>
                <w:b/>
                <w:bCs/>
                <w:szCs w:val="21"/>
              </w:rPr>
              <w:t>CPZ equivalent daily do</w:t>
            </w:r>
            <w:r w:rsidR="00C0375F">
              <w:rPr>
                <w:rFonts w:ascii="Cambria" w:hAnsi="Cambria" w:cs="Segoe UI Historic"/>
                <w:b/>
                <w:bCs/>
                <w:szCs w:val="21"/>
              </w:rPr>
              <w:t>s</w:t>
            </w:r>
            <w:r w:rsidRPr="00982EDC">
              <w:rPr>
                <w:rFonts w:ascii="Cambria" w:hAnsi="Cambria" w:cs="Segoe UI Historic"/>
                <w:b/>
                <w:bCs/>
                <w:szCs w:val="21"/>
              </w:rPr>
              <w:t>e, (mg)</w:t>
            </w:r>
          </w:p>
        </w:tc>
      </w:tr>
      <w:tr w:rsidR="00982EDC" w14:paraId="1F8263DB" w14:textId="77777777" w:rsidTr="00014A43">
        <w:tc>
          <w:tcPr>
            <w:tcW w:w="1274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7A36FDE2" w14:textId="7C1BC232" w:rsidR="00982EDC" w:rsidRPr="00982EDC" w:rsidRDefault="00982EDC" w:rsidP="00982EDC">
            <w:pPr>
              <w:rPr>
                <w:rFonts w:ascii="Cambria" w:hAnsi="Cambria"/>
                <w:b/>
                <w:bCs/>
                <w:szCs w:val="21"/>
              </w:rPr>
            </w:pP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</w:tcPr>
          <w:p w14:paraId="2AB6B579" w14:textId="3BA973FE" w:rsidR="00982EDC" w:rsidRPr="00982EDC" w:rsidRDefault="00982EDC" w:rsidP="00982EDC">
            <w:pPr>
              <w:rPr>
                <w:rFonts w:ascii="Cambria" w:hAnsi="Cambria"/>
                <w:b/>
                <w:bCs/>
                <w:szCs w:val="21"/>
              </w:rPr>
            </w:pPr>
            <w:r w:rsidRPr="00982EDC">
              <w:rPr>
                <w:rFonts w:ascii="Cambria" w:hAnsi="Cambria" w:hint="eastAsia"/>
                <w:b/>
                <w:bCs/>
                <w:szCs w:val="21"/>
              </w:rPr>
              <w:t>T</w:t>
            </w:r>
            <w:r w:rsidRPr="00982EDC">
              <w:rPr>
                <w:rFonts w:ascii="Cambria" w:hAnsi="Cambria"/>
                <w:b/>
                <w:bCs/>
                <w:szCs w:val="21"/>
              </w:rPr>
              <w:t>otal score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</w:tcPr>
          <w:p w14:paraId="3E5CABDD" w14:textId="530ECC31" w:rsidR="00982EDC" w:rsidRPr="00982EDC" w:rsidRDefault="00982EDC" w:rsidP="00982EDC">
            <w:pPr>
              <w:rPr>
                <w:rFonts w:ascii="Cambria" w:hAnsi="Cambria"/>
                <w:b/>
                <w:bCs/>
                <w:szCs w:val="21"/>
              </w:rPr>
            </w:pPr>
            <w:r w:rsidRPr="00982EDC">
              <w:rPr>
                <w:rFonts w:ascii="Cambria" w:hAnsi="Cambria" w:hint="eastAsia"/>
                <w:b/>
                <w:bCs/>
                <w:szCs w:val="21"/>
              </w:rPr>
              <w:t>P</w:t>
            </w:r>
            <w:r w:rsidRPr="00982EDC">
              <w:rPr>
                <w:rFonts w:ascii="Cambria" w:hAnsi="Cambria"/>
                <w:b/>
                <w:bCs/>
                <w:szCs w:val="21"/>
              </w:rPr>
              <w:t>ositive symptom subscale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</w:tcPr>
          <w:p w14:paraId="043A0D03" w14:textId="2FAAE93F" w:rsidR="00982EDC" w:rsidRPr="00982EDC" w:rsidRDefault="00982EDC" w:rsidP="00982EDC">
            <w:pPr>
              <w:rPr>
                <w:rFonts w:ascii="Cambria" w:hAnsi="Cambria"/>
                <w:b/>
                <w:bCs/>
                <w:szCs w:val="21"/>
              </w:rPr>
            </w:pPr>
            <w:r w:rsidRPr="00982EDC">
              <w:rPr>
                <w:rFonts w:ascii="Cambria" w:hAnsi="Cambria" w:hint="eastAsia"/>
                <w:b/>
                <w:bCs/>
                <w:szCs w:val="21"/>
              </w:rPr>
              <w:t>N</w:t>
            </w:r>
            <w:r w:rsidRPr="00982EDC">
              <w:rPr>
                <w:rFonts w:ascii="Cambria" w:hAnsi="Cambria"/>
                <w:b/>
                <w:bCs/>
                <w:szCs w:val="21"/>
              </w:rPr>
              <w:t>egative symptom subscale</w:t>
            </w:r>
          </w:p>
        </w:tc>
        <w:tc>
          <w:tcPr>
            <w:tcW w:w="185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</w:tcPr>
          <w:p w14:paraId="4211E9C2" w14:textId="292DC80A" w:rsidR="00982EDC" w:rsidRPr="00982EDC" w:rsidRDefault="00982EDC" w:rsidP="00982EDC">
            <w:pPr>
              <w:rPr>
                <w:rFonts w:ascii="Cambria" w:hAnsi="Cambria"/>
                <w:b/>
                <w:bCs/>
                <w:szCs w:val="21"/>
              </w:rPr>
            </w:pPr>
            <w:r w:rsidRPr="00982EDC">
              <w:rPr>
                <w:rFonts w:ascii="Cambria" w:hAnsi="Cambria" w:hint="eastAsia"/>
                <w:b/>
                <w:bCs/>
                <w:szCs w:val="21"/>
              </w:rPr>
              <w:t>G</w:t>
            </w:r>
            <w:r w:rsidRPr="00982EDC">
              <w:rPr>
                <w:rFonts w:ascii="Cambria" w:hAnsi="Cambria"/>
                <w:b/>
                <w:bCs/>
                <w:szCs w:val="21"/>
              </w:rPr>
              <w:t>eneral psychopathology subscale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44417DC2" w14:textId="77777777" w:rsidR="00982EDC" w:rsidRPr="00982EDC" w:rsidRDefault="00982EDC" w:rsidP="00982EDC">
            <w:pPr>
              <w:rPr>
                <w:rFonts w:ascii="Cambria" w:hAnsi="Cambria"/>
                <w:b/>
                <w:bCs/>
                <w:szCs w:val="21"/>
              </w:rPr>
            </w:pPr>
          </w:p>
        </w:tc>
      </w:tr>
      <w:tr w:rsidR="00982EDC" w14:paraId="2B563722" w14:textId="77777777" w:rsidTr="00014A43">
        <w:tc>
          <w:tcPr>
            <w:tcW w:w="1274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683D7D02" w14:textId="29A973C8" w:rsidR="00982EDC" w:rsidRPr="00982EDC" w:rsidRDefault="00982EDC" w:rsidP="00982EDC">
            <w:pPr>
              <w:rPr>
                <w:rFonts w:ascii="Cambria" w:hAnsi="Cambria"/>
                <w:szCs w:val="21"/>
              </w:rPr>
            </w:pPr>
            <w:r w:rsidRPr="00982EDC">
              <w:rPr>
                <w:rFonts w:ascii="Cambria" w:hAnsi="Cambria" w:hint="eastAsia"/>
                <w:szCs w:val="21"/>
              </w:rPr>
              <w:t>L</w:t>
            </w:r>
            <w:r w:rsidRPr="00982EDC">
              <w:rPr>
                <w:rFonts w:ascii="Cambria" w:hAnsi="Cambria"/>
                <w:szCs w:val="21"/>
              </w:rPr>
              <w:t>eft PT</w:t>
            </w:r>
          </w:p>
        </w:tc>
        <w:tc>
          <w:tcPr>
            <w:tcW w:w="1335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19F19543" w14:textId="7C5E12A7" w:rsidR="00982EDC" w:rsidRPr="00982EDC" w:rsidRDefault="00982EDC" w:rsidP="00982EDC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-0.10 (0.33)</w:t>
            </w:r>
          </w:p>
        </w:tc>
        <w:tc>
          <w:tcPr>
            <w:tcW w:w="1380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63F7F584" w14:textId="4509BE3C" w:rsidR="00982EDC" w:rsidRPr="00982EDC" w:rsidRDefault="00982EDC" w:rsidP="00982EDC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-</w:t>
            </w:r>
            <w:r>
              <w:rPr>
                <w:rFonts w:ascii="Cambria" w:hAnsi="Cambria"/>
                <w:szCs w:val="21"/>
              </w:rPr>
              <w:t>0.13 (0.20)</w:t>
            </w:r>
          </w:p>
        </w:tc>
        <w:tc>
          <w:tcPr>
            <w:tcW w:w="1380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3A92C26A" w14:textId="2E5267BA" w:rsidR="00982EDC" w:rsidRPr="00982EDC" w:rsidRDefault="00982EDC" w:rsidP="00982EDC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-</w:t>
            </w:r>
            <w:r>
              <w:rPr>
                <w:rFonts w:ascii="Cambria" w:hAnsi="Cambria"/>
                <w:szCs w:val="21"/>
              </w:rPr>
              <w:t>0.05 (0.64)</w:t>
            </w:r>
          </w:p>
        </w:tc>
        <w:tc>
          <w:tcPr>
            <w:tcW w:w="1850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2B3920D8" w14:textId="1C612AA9" w:rsidR="00982EDC" w:rsidRPr="00982EDC" w:rsidRDefault="00982EDC" w:rsidP="00982EDC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-</w:t>
            </w:r>
            <w:r>
              <w:rPr>
                <w:rFonts w:ascii="Cambria" w:hAnsi="Cambria"/>
                <w:szCs w:val="21"/>
              </w:rPr>
              <w:t>0.11 (0.26)</w:t>
            </w:r>
          </w:p>
        </w:tc>
        <w:tc>
          <w:tcPr>
            <w:tcW w:w="1275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49ADCB1F" w14:textId="29FC3B34" w:rsidR="00982EDC" w:rsidRPr="00982EDC" w:rsidRDefault="00982EDC" w:rsidP="00982EDC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-</w:t>
            </w:r>
            <w:r>
              <w:rPr>
                <w:rFonts w:ascii="Cambria" w:hAnsi="Cambria"/>
                <w:szCs w:val="21"/>
              </w:rPr>
              <w:t>0.00 (0.97)</w:t>
            </w:r>
          </w:p>
        </w:tc>
      </w:tr>
      <w:tr w:rsidR="00982EDC" w14:paraId="777B79B0" w14:textId="77777777" w:rsidTr="00014A43"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58DE925" w14:textId="7E653ABB" w:rsidR="00982EDC" w:rsidRPr="00982EDC" w:rsidRDefault="00982EDC" w:rsidP="00982EDC">
            <w:pPr>
              <w:rPr>
                <w:rFonts w:ascii="Cambria" w:hAnsi="Cambria"/>
                <w:szCs w:val="21"/>
              </w:rPr>
            </w:pPr>
            <w:r w:rsidRPr="00982EDC">
              <w:rPr>
                <w:rFonts w:ascii="Cambria" w:hAnsi="Cambria" w:hint="eastAsia"/>
                <w:szCs w:val="21"/>
              </w:rPr>
              <w:t>L</w:t>
            </w:r>
            <w:r w:rsidRPr="00982EDC">
              <w:rPr>
                <w:rFonts w:ascii="Cambria" w:hAnsi="Cambria"/>
                <w:szCs w:val="21"/>
              </w:rPr>
              <w:t xml:space="preserve">eft </w:t>
            </w:r>
            <w:proofErr w:type="spellStart"/>
            <w:r w:rsidRPr="00982EDC">
              <w:rPr>
                <w:rFonts w:ascii="Cambria" w:hAnsi="Cambria"/>
                <w:szCs w:val="21"/>
              </w:rPr>
              <w:t>aINS</w:t>
            </w:r>
            <w:proofErr w:type="spellEnd"/>
            <w:r w:rsidRPr="00982EDC">
              <w:rPr>
                <w:rFonts w:ascii="Cambria" w:hAnsi="Cambria"/>
                <w:szCs w:val="21"/>
              </w:rPr>
              <w:t>/IF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0360975" w14:textId="2F5B4074" w:rsidR="00982EDC" w:rsidRPr="00982EDC" w:rsidRDefault="00982EDC" w:rsidP="00982EDC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-</w:t>
            </w:r>
            <w:r>
              <w:rPr>
                <w:rFonts w:ascii="Cambria" w:hAnsi="Cambria"/>
                <w:szCs w:val="21"/>
              </w:rPr>
              <w:t>0.17 (0.0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4159F40" w14:textId="47805C10" w:rsidR="00982EDC" w:rsidRPr="00982EDC" w:rsidRDefault="00982EDC" w:rsidP="00982EDC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-</w:t>
            </w:r>
            <w:r>
              <w:rPr>
                <w:rFonts w:ascii="Cambria" w:hAnsi="Cambria"/>
                <w:szCs w:val="21"/>
              </w:rPr>
              <w:t>0.12 (0.2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C8B3A9C" w14:textId="3E1058D6" w:rsidR="00982EDC" w:rsidRPr="00014A43" w:rsidRDefault="00982EDC" w:rsidP="00982EDC">
            <w:pPr>
              <w:rPr>
                <w:rFonts w:ascii="Cambria" w:hAnsi="Cambria"/>
                <w:b/>
                <w:bCs/>
                <w:szCs w:val="21"/>
              </w:rPr>
            </w:pPr>
            <w:r w:rsidRPr="00014A43">
              <w:rPr>
                <w:rFonts w:ascii="Cambria" w:hAnsi="Cambria" w:hint="eastAsia"/>
                <w:b/>
                <w:bCs/>
                <w:szCs w:val="21"/>
              </w:rPr>
              <w:t>-</w:t>
            </w:r>
            <w:r w:rsidRPr="00014A43">
              <w:rPr>
                <w:rFonts w:ascii="Cambria" w:hAnsi="Cambria"/>
                <w:b/>
                <w:bCs/>
                <w:szCs w:val="21"/>
              </w:rPr>
              <w:t>0.21 (0.0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4543CC6" w14:textId="21508D51" w:rsidR="00982EDC" w:rsidRPr="00982EDC" w:rsidRDefault="00982EDC" w:rsidP="00982EDC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-</w:t>
            </w:r>
            <w:r>
              <w:rPr>
                <w:rFonts w:ascii="Cambria" w:hAnsi="Cambria"/>
                <w:szCs w:val="21"/>
              </w:rPr>
              <w:t>0.18 (0.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AC6A6C" w14:textId="5E874B7D" w:rsidR="00982EDC" w:rsidRPr="00982EDC" w:rsidRDefault="00982EDC" w:rsidP="00982EDC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-</w:t>
            </w:r>
            <w:r>
              <w:rPr>
                <w:rFonts w:ascii="Cambria" w:hAnsi="Cambria"/>
                <w:szCs w:val="21"/>
              </w:rPr>
              <w:t>0.04 (0.66)</w:t>
            </w:r>
          </w:p>
        </w:tc>
      </w:tr>
      <w:tr w:rsidR="00982EDC" w14:paraId="661542B1" w14:textId="77777777" w:rsidTr="00014A43"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6F84794" w14:textId="76B65B4F" w:rsidR="00982EDC" w:rsidRPr="00982EDC" w:rsidRDefault="00014A43" w:rsidP="00982EDC">
            <w:pPr>
              <w:rPr>
                <w:rFonts w:ascii="Cambria" w:hAnsi="Cambria"/>
                <w:szCs w:val="21"/>
              </w:rPr>
            </w:pPr>
            <w:r w:rsidRPr="00982EDC">
              <w:rPr>
                <w:rFonts w:ascii="Cambria" w:hAnsi="Cambria" w:hint="eastAsia"/>
                <w:szCs w:val="21"/>
              </w:rPr>
              <w:t>L</w:t>
            </w:r>
            <w:r w:rsidRPr="00982EDC">
              <w:rPr>
                <w:rFonts w:ascii="Cambria" w:hAnsi="Cambria"/>
                <w:szCs w:val="21"/>
              </w:rPr>
              <w:t>eft IF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DDECF50" w14:textId="17CBB669" w:rsidR="00982EDC" w:rsidRPr="00014A43" w:rsidRDefault="00982EDC" w:rsidP="00982EDC">
            <w:pPr>
              <w:rPr>
                <w:rFonts w:ascii="Cambria" w:hAnsi="Cambria"/>
                <w:b/>
                <w:bCs/>
                <w:szCs w:val="21"/>
              </w:rPr>
            </w:pPr>
            <w:r w:rsidRPr="00014A43">
              <w:rPr>
                <w:rFonts w:ascii="Cambria" w:hAnsi="Cambria" w:hint="eastAsia"/>
                <w:b/>
                <w:bCs/>
                <w:szCs w:val="21"/>
              </w:rPr>
              <w:t>-</w:t>
            </w:r>
            <w:r w:rsidRPr="00014A43">
              <w:rPr>
                <w:rFonts w:ascii="Cambria" w:hAnsi="Cambria"/>
                <w:b/>
                <w:bCs/>
                <w:szCs w:val="21"/>
              </w:rPr>
              <w:t>0.19 (0.0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37C3DBAC" w14:textId="2364BEDB" w:rsidR="00982EDC" w:rsidRPr="00014A43" w:rsidRDefault="00982EDC" w:rsidP="00982EDC">
            <w:pPr>
              <w:rPr>
                <w:rFonts w:ascii="Cambria" w:hAnsi="Cambria"/>
                <w:b/>
                <w:bCs/>
                <w:szCs w:val="21"/>
              </w:rPr>
            </w:pPr>
            <w:r w:rsidRPr="00014A43">
              <w:rPr>
                <w:rFonts w:ascii="Cambria" w:hAnsi="Cambria" w:hint="eastAsia"/>
                <w:b/>
                <w:bCs/>
                <w:szCs w:val="21"/>
              </w:rPr>
              <w:t>-</w:t>
            </w:r>
            <w:r w:rsidRPr="00014A43">
              <w:rPr>
                <w:rFonts w:ascii="Cambria" w:hAnsi="Cambria"/>
                <w:b/>
                <w:bCs/>
                <w:szCs w:val="21"/>
              </w:rPr>
              <w:t>0.20 (0.0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6FCF2462" w14:textId="32A9A5CB" w:rsidR="00982EDC" w:rsidRPr="00982EDC" w:rsidRDefault="00982EDC" w:rsidP="00982EDC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-</w:t>
            </w:r>
            <w:r>
              <w:rPr>
                <w:rFonts w:ascii="Cambria" w:hAnsi="Cambria"/>
                <w:szCs w:val="21"/>
              </w:rPr>
              <w:t>0.16 (0.1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8B3A7B4" w14:textId="5A26DF55" w:rsidR="00982EDC" w:rsidRPr="00982EDC" w:rsidRDefault="00982EDC" w:rsidP="00982EDC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-</w:t>
            </w:r>
            <w:r>
              <w:rPr>
                <w:rFonts w:ascii="Cambria" w:hAnsi="Cambria"/>
                <w:szCs w:val="21"/>
              </w:rPr>
              <w:t>0.18 (0.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359802" w14:textId="1EC89AF3" w:rsidR="00982EDC" w:rsidRPr="00982EDC" w:rsidRDefault="00982EDC" w:rsidP="00982EDC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-</w:t>
            </w:r>
            <w:r>
              <w:rPr>
                <w:rFonts w:ascii="Cambria" w:hAnsi="Cambria"/>
                <w:szCs w:val="21"/>
              </w:rPr>
              <w:t>0.14 (0.16)</w:t>
            </w:r>
          </w:p>
        </w:tc>
      </w:tr>
      <w:tr w:rsidR="00982EDC" w14:paraId="2EDED0F3" w14:textId="77777777" w:rsidTr="00014A43"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8AC6275" w14:textId="44FA0E52" w:rsidR="00982EDC" w:rsidRPr="00982EDC" w:rsidRDefault="00982EDC">
            <w:pPr>
              <w:rPr>
                <w:rFonts w:ascii="Cambria" w:hAnsi="Cambria"/>
                <w:szCs w:val="21"/>
              </w:rPr>
            </w:pPr>
            <w:r w:rsidRPr="00982EDC">
              <w:rPr>
                <w:rFonts w:ascii="Cambria" w:hAnsi="Cambria" w:hint="eastAsia"/>
                <w:szCs w:val="21"/>
              </w:rPr>
              <w:t>L</w:t>
            </w:r>
            <w:r w:rsidRPr="00982EDC">
              <w:rPr>
                <w:rFonts w:ascii="Cambria" w:hAnsi="Cambria"/>
                <w:szCs w:val="21"/>
              </w:rPr>
              <w:t>eft SM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849FA65" w14:textId="2A935641" w:rsidR="00982EDC" w:rsidRPr="00982EDC" w:rsidRDefault="00982EDC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07 (0.5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917D100" w14:textId="56950AAB" w:rsidR="00982EDC" w:rsidRPr="00982EDC" w:rsidRDefault="00982EDC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11 (0.2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1B9E4D0" w14:textId="15E05654" w:rsidR="00982EDC" w:rsidRPr="00982EDC" w:rsidRDefault="00982EDC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-</w:t>
            </w:r>
            <w:r>
              <w:rPr>
                <w:rFonts w:ascii="Cambria" w:hAnsi="Cambria"/>
                <w:szCs w:val="21"/>
              </w:rPr>
              <w:t>0.00 (0.9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38BC41E" w14:textId="6817E6B3" w:rsidR="00982EDC" w:rsidRPr="00982EDC" w:rsidRDefault="00982EDC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07 (0.4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EFBAD1" w14:textId="6FE2B304" w:rsidR="00982EDC" w:rsidRPr="00982EDC" w:rsidRDefault="00982EDC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08 (0.42)</w:t>
            </w:r>
          </w:p>
        </w:tc>
      </w:tr>
      <w:tr w:rsidR="00982EDC" w14:paraId="447226E0" w14:textId="77777777" w:rsidTr="00014A43"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502B8C5" w14:textId="2CE038EA" w:rsidR="00982EDC" w:rsidRPr="00982EDC" w:rsidRDefault="00982EDC">
            <w:pPr>
              <w:rPr>
                <w:rFonts w:ascii="Cambria" w:hAnsi="Cambria"/>
                <w:szCs w:val="21"/>
              </w:rPr>
            </w:pPr>
            <w:r w:rsidRPr="00982EDC">
              <w:rPr>
                <w:rFonts w:ascii="Cambria" w:hAnsi="Cambria" w:hint="eastAsia"/>
                <w:szCs w:val="21"/>
              </w:rPr>
              <w:t>R</w:t>
            </w:r>
            <w:r w:rsidRPr="00982EDC">
              <w:rPr>
                <w:rFonts w:ascii="Cambria" w:hAnsi="Cambria"/>
                <w:szCs w:val="21"/>
              </w:rPr>
              <w:t xml:space="preserve">ight </w:t>
            </w:r>
            <w:proofErr w:type="spellStart"/>
            <w:r w:rsidRPr="00982EDC">
              <w:rPr>
                <w:rFonts w:ascii="Cambria" w:hAnsi="Cambria"/>
                <w:szCs w:val="21"/>
              </w:rPr>
              <w:t>aSTS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47723C6" w14:textId="68AD874B" w:rsidR="00982EDC" w:rsidRPr="00982EDC" w:rsidRDefault="00982EDC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-</w:t>
            </w:r>
            <w:r>
              <w:rPr>
                <w:rFonts w:ascii="Cambria" w:hAnsi="Cambria"/>
                <w:szCs w:val="21"/>
              </w:rPr>
              <w:t>0.14 (0.1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9A44457" w14:textId="4CDACEB1" w:rsidR="00982EDC" w:rsidRPr="00982EDC" w:rsidRDefault="00982EDC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-</w:t>
            </w:r>
            <w:r>
              <w:rPr>
                <w:rFonts w:ascii="Cambria" w:hAnsi="Cambria"/>
                <w:szCs w:val="21"/>
              </w:rPr>
              <w:t>0.12 (0.2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1DDE762E" w14:textId="55766C62" w:rsidR="00982EDC" w:rsidRPr="00982EDC" w:rsidRDefault="00982EDC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-</w:t>
            </w:r>
            <w:r>
              <w:rPr>
                <w:rFonts w:ascii="Cambria" w:hAnsi="Cambria"/>
                <w:szCs w:val="21"/>
              </w:rPr>
              <w:t>0.18 (0.0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A687B81" w14:textId="6FE63582" w:rsidR="00982EDC" w:rsidRPr="00982EDC" w:rsidRDefault="00982EDC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-</w:t>
            </w:r>
            <w:r>
              <w:rPr>
                <w:rFonts w:ascii="Cambria" w:hAnsi="Cambria"/>
                <w:szCs w:val="21"/>
              </w:rPr>
              <w:t>0.12 (0.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56F7EE" w14:textId="228EDFA9" w:rsidR="00982EDC" w:rsidRPr="00982EDC" w:rsidRDefault="00982EDC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-</w:t>
            </w:r>
            <w:r>
              <w:rPr>
                <w:rFonts w:ascii="Cambria" w:hAnsi="Cambria"/>
                <w:szCs w:val="21"/>
              </w:rPr>
              <w:t>0.02 (0.84)</w:t>
            </w:r>
          </w:p>
        </w:tc>
      </w:tr>
      <w:tr w:rsidR="00982EDC" w14:paraId="6BDC305E" w14:textId="77777777" w:rsidTr="00014A43">
        <w:tc>
          <w:tcPr>
            <w:tcW w:w="1274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717F201B" w14:textId="1D905865" w:rsidR="00982EDC" w:rsidRPr="00982EDC" w:rsidRDefault="00982EDC">
            <w:pPr>
              <w:rPr>
                <w:rFonts w:ascii="Cambria" w:hAnsi="Cambria"/>
                <w:szCs w:val="21"/>
              </w:rPr>
            </w:pPr>
            <w:r w:rsidRPr="00982EDC">
              <w:rPr>
                <w:rFonts w:ascii="Cambria" w:hAnsi="Cambria" w:hint="eastAsia"/>
                <w:szCs w:val="21"/>
              </w:rPr>
              <w:t>R</w:t>
            </w:r>
            <w:r w:rsidRPr="00982EDC">
              <w:rPr>
                <w:rFonts w:ascii="Cambria" w:hAnsi="Cambria"/>
                <w:szCs w:val="21"/>
              </w:rPr>
              <w:t xml:space="preserve">ight </w:t>
            </w:r>
            <w:proofErr w:type="spellStart"/>
            <w:r w:rsidRPr="00982EDC">
              <w:rPr>
                <w:rFonts w:ascii="Cambria" w:hAnsi="Cambria"/>
                <w:szCs w:val="21"/>
              </w:rPr>
              <w:t>lOFC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34FFADBC" w14:textId="705A9937" w:rsidR="00982EDC" w:rsidRPr="00982EDC" w:rsidRDefault="00982EDC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-</w:t>
            </w:r>
            <w:r>
              <w:rPr>
                <w:rFonts w:ascii="Cambria" w:hAnsi="Cambria"/>
                <w:szCs w:val="21"/>
              </w:rPr>
              <w:t>0.11 (0.25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4FB8DDF0" w14:textId="6B1E97C3" w:rsidR="00982EDC" w:rsidRPr="00982EDC" w:rsidRDefault="00982EDC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-</w:t>
            </w:r>
            <w:r>
              <w:rPr>
                <w:rFonts w:ascii="Cambria" w:hAnsi="Cambria"/>
                <w:szCs w:val="21"/>
              </w:rPr>
              <w:t>0.15 (0.12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02271576" w14:textId="166D16DA" w:rsidR="00982EDC" w:rsidRPr="00982EDC" w:rsidRDefault="00982EDC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-</w:t>
            </w:r>
            <w:r>
              <w:rPr>
                <w:rFonts w:ascii="Cambria" w:hAnsi="Cambria"/>
                <w:szCs w:val="21"/>
              </w:rPr>
              <w:t>0.09 (0.35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306EF81B" w14:textId="1100505D" w:rsidR="00982EDC" w:rsidRPr="00982EDC" w:rsidRDefault="00982EDC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-</w:t>
            </w:r>
            <w:r>
              <w:rPr>
                <w:rFonts w:ascii="Cambria" w:hAnsi="Cambria"/>
                <w:szCs w:val="21"/>
              </w:rPr>
              <w:t>0.09 (0.3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C30EC0B" w14:textId="6E8CC71E" w:rsidR="00982EDC" w:rsidRPr="00982EDC" w:rsidRDefault="00982EDC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-</w:t>
            </w:r>
            <w:r>
              <w:rPr>
                <w:rFonts w:ascii="Cambria" w:hAnsi="Cambria"/>
                <w:szCs w:val="21"/>
              </w:rPr>
              <w:t>0.01 (0.88)</w:t>
            </w:r>
          </w:p>
        </w:tc>
      </w:tr>
      <w:tr w:rsidR="00982EDC" w14:paraId="3D1D8548" w14:textId="77777777" w:rsidTr="00014A43">
        <w:tc>
          <w:tcPr>
            <w:tcW w:w="8494" w:type="dxa"/>
            <w:gridSpan w:val="6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14:paraId="682CE922" w14:textId="77777777" w:rsidR="00982EDC" w:rsidRDefault="00982EDC">
            <w:pPr>
              <w:rPr>
                <w:rFonts w:ascii="Cambria" w:hAnsi="Cambria"/>
                <w:szCs w:val="21"/>
              </w:rPr>
            </w:pPr>
            <w:r w:rsidRPr="00982EDC">
              <w:rPr>
                <w:rFonts w:ascii="Cambria" w:hAnsi="Cambria" w:hint="eastAsia"/>
                <w:b/>
                <w:bCs/>
                <w:szCs w:val="21"/>
              </w:rPr>
              <w:t>A</w:t>
            </w:r>
            <w:r w:rsidRPr="00982EDC">
              <w:rPr>
                <w:rFonts w:ascii="Cambria" w:hAnsi="Cambria"/>
                <w:b/>
                <w:bCs/>
                <w:szCs w:val="21"/>
              </w:rPr>
              <w:t>bbreviations:</w:t>
            </w:r>
            <w:r>
              <w:rPr>
                <w:rFonts w:ascii="Cambria" w:hAnsi="Cambria"/>
                <w:b/>
                <w:bCs/>
                <w:szCs w:val="21"/>
              </w:rPr>
              <w:t xml:space="preserve"> </w:t>
            </w:r>
            <w:proofErr w:type="spellStart"/>
            <w:r>
              <w:rPr>
                <w:rFonts w:ascii="Cambria" w:hAnsi="Cambria"/>
                <w:szCs w:val="21"/>
              </w:rPr>
              <w:t>aINS</w:t>
            </w:r>
            <w:proofErr w:type="spellEnd"/>
            <w:r>
              <w:rPr>
                <w:rFonts w:ascii="Cambria" w:hAnsi="Cambria"/>
                <w:szCs w:val="21"/>
              </w:rPr>
              <w:t xml:space="preserve">: anterior insula, </w:t>
            </w:r>
            <w:proofErr w:type="spellStart"/>
            <w:r>
              <w:rPr>
                <w:rFonts w:ascii="Cambria" w:hAnsi="Cambria"/>
                <w:szCs w:val="21"/>
              </w:rPr>
              <w:t>aSTS</w:t>
            </w:r>
            <w:proofErr w:type="spellEnd"/>
            <w:r>
              <w:rPr>
                <w:rFonts w:ascii="Cambria" w:hAnsi="Cambria"/>
                <w:szCs w:val="21"/>
              </w:rPr>
              <w:t xml:space="preserve">: anterior superior temporal sulcus, CPZ equivalent: </w:t>
            </w:r>
            <w:r w:rsidRPr="00982EDC">
              <w:rPr>
                <w:rFonts w:ascii="Cambria" w:hAnsi="Cambria"/>
                <w:szCs w:val="21"/>
              </w:rPr>
              <w:t xml:space="preserve">Chlorpromazine </w:t>
            </w:r>
            <w:r>
              <w:rPr>
                <w:rFonts w:ascii="Cambria" w:hAnsi="Cambria"/>
                <w:szCs w:val="21"/>
              </w:rPr>
              <w:t xml:space="preserve">equivalent, IFG: inferior frontal gyrus, </w:t>
            </w:r>
            <w:proofErr w:type="spellStart"/>
            <w:r>
              <w:rPr>
                <w:rFonts w:ascii="Cambria" w:hAnsi="Cambria"/>
                <w:szCs w:val="21"/>
              </w:rPr>
              <w:t>lOFC</w:t>
            </w:r>
            <w:proofErr w:type="spellEnd"/>
            <w:r>
              <w:rPr>
                <w:rFonts w:ascii="Cambria" w:hAnsi="Cambria"/>
                <w:szCs w:val="21"/>
              </w:rPr>
              <w:t>: lateral orbitofrontal cortex,</w:t>
            </w:r>
            <w:r w:rsidR="00014A43">
              <w:rPr>
                <w:rFonts w:ascii="Cambria" w:hAnsi="Cambria"/>
                <w:szCs w:val="21"/>
              </w:rPr>
              <w:t xml:space="preserve"> SMG: supramarginal gyrus.</w:t>
            </w:r>
          </w:p>
          <w:p w14:paraId="6B33CBC7" w14:textId="14AFE774" w:rsidR="00014A43" w:rsidRPr="00014A43" w:rsidRDefault="00014A43" w:rsidP="00014A43">
            <w:pPr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br/>
              <w:t xml:space="preserve">Bold numbers represent </w:t>
            </w:r>
            <w:r w:rsidRPr="00014A43">
              <w:rPr>
                <w:rFonts w:ascii="Cambria" w:hAnsi="Cambria"/>
                <w:i/>
                <w:iCs/>
                <w:szCs w:val="21"/>
              </w:rPr>
              <w:t>p</w:t>
            </w:r>
            <w:r>
              <w:rPr>
                <w:rFonts w:ascii="Cambria" w:hAnsi="Cambria"/>
                <w:szCs w:val="21"/>
              </w:rPr>
              <w:t xml:space="preserve"> &lt; 0.05, uncorrected.</w:t>
            </w:r>
          </w:p>
        </w:tc>
      </w:tr>
    </w:tbl>
    <w:p w14:paraId="2EBC112C" w14:textId="77777777" w:rsidR="00982EDC" w:rsidRPr="00982EDC" w:rsidRDefault="00982EDC">
      <w:pPr>
        <w:rPr>
          <w:rFonts w:ascii="Cambria" w:hAnsi="Cambria"/>
          <w:b/>
          <w:bCs/>
        </w:rPr>
      </w:pPr>
    </w:p>
    <w:sectPr w:rsidR="00982EDC" w:rsidRPr="00982ED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966E47"/>
    <w:multiLevelType w:val="hybridMultilevel"/>
    <w:tmpl w:val="74E60E6C"/>
    <w:lvl w:ilvl="0" w:tplc="EC283C30">
      <w:start w:val="9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EDC"/>
    <w:rsid w:val="00007C95"/>
    <w:rsid w:val="00014A43"/>
    <w:rsid w:val="00022E78"/>
    <w:rsid w:val="00027677"/>
    <w:rsid w:val="000315C6"/>
    <w:rsid w:val="000371CA"/>
    <w:rsid w:val="00056DC7"/>
    <w:rsid w:val="00063942"/>
    <w:rsid w:val="00064524"/>
    <w:rsid w:val="00083942"/>
    <w:rsid w:val="000A18FE"/>
    <w:rsid w:val="000A4716"/>
    <w:rsid w:val="000A6E64"/>
    <w:rsid w:val="000B03B4"/>
    <w:rsid w:val="000D5964"/>
    <w:rsid w:val="00105A2D"/>
    <w:rsid w:val="001118F5"/>
    <w:rsid w:val="001143F2"/>
    <w:rsid w:val="00130F9C"/>
    <w:rsid w:val="00135201"/>
    <w:rsid w:val="00173566"/>
    <w:rsid w:val="001F7D4B"/>
    <w:rsid w:val="002351B9"/>
    <w:rsid w:val="00244471"/>
    <w:rsid w:val="002606C0"/>
    <w:rsid w:val="0028767E"/>
    <w:rsid w:val="00293A50"/>
    <w:rsid w:val="002A4BE7"/>
    <w:rsid w:val="002C3B1E"/>
    <w:rsid w:val="002D0437"/>
    <w:rsid w:val="002E51B5"/>
    <w:rsid w:val="002F11F4"/>
    <w:rsid w:val="0030345F"/>
    <w:rsid w:val="003509D5"/>
    <w:rsid w:val="003648FE"/>
    <w:rsid w:val="0037225E"/>
    <w:rsid w:val="003823C4"/>
    <w:rsid w:val="0038424D"/>
    <w:rsid w:val="003B42AE"/>
    <w:rsid w:val="003B513F"/>
    <w:rsid w:val="003F1EAA"/>
    <w:rsid w:val="003F5913"/>
    <w:rsid w:val="003F7E18"/>
    <w:rsid w:val="004740B8"/>
    <w:rsid w:val="00477C36"/>
    <w:rsid w:val="00477E59"/>
    <w:rsid w:val="0048599C"/>
    <w:rsid w:val="0048694A"/>
    <w:rsid w:val="004A55F6"/>
    <w:rsid w:val="004B445D"/>
    <w:rsid w:val="004C0D07"/>
    <w:rsid w:val="004F0DB0"/>
    <w:rsid w:val="00512153"/>
    <w:rsid w:val="00514720"/>
    <w:rsid w:val="00525586"/>
    <w:rsid w:val="00560FAA"/>
    <w:rsid w:val="0057660F"/>
    <w:rsid w:val="005B1977"/>
    <w:rsid w:val="005B45EF"/>
    <w:rsid w:val="005E1B65"/>
    <w:rsid w:val="00602CB1"/>
    <w:rsid w:val="00603A75"/>
    <w:rsid w:val="0060768F"/>
    <w:rsid w:val="00620428"/>
    <w:rsid w:val="0063221D"/>
    <w:rsid w:val="00640EC8"/>
    <w:rsid w:val="00641C69"/>
    <w:rsid w:val="006E00A8"/>
    <w:rsid w:val="00724C04"/>
    <w:rsid w:val="00741412"/>
    <w:rsid w:val="00766FB2"/>
    <w:rsid w:val="00777B29"/>
    <w:rsid w:val="007A183C"/>
    <w:rsid w:val="007B5A43"/>
    <w:rsid w:val="007F3D3A"/>
    <w:rsid w:val="007F7F2C"/>
    <w:rsid w:val="00810066"/>
    <w:rsid w:val="0081601D"/>
    <w:rsid w:val="00855ACF"/>
    <w:rsid w:val="00894249"/>
    <w:rsid w:val="008A1822"/>
    <w:rsid w:val="008A26A9"/>
    <w:rsid w:val="008C3403"/>
    <w:rsid w:val="008D0312"/>
    <w:rsid w:val="008F1C35"/>
    <w:rsid w:val="008F7010"/>
    <w:rsid w:val="008F7C10"/>
    <w:rsid w:val="00930442"/>
    <w:rsid w:val="009402C1"/>
    <w:rsid w:val="00946AE2"/>
    <w:rsid w:val="00982EDC"/>
    <w:rsid w:val="009854BF"/>
    <w:rsid w:val="0099169B"/>
    <w:rsid w:val="009C4D1F"/>
    <w:rsid w:val="009D6774"/>
    <w:rsid w:val="00A04F37"/>
    <w:rsid w:val="00A42AF7"/>
    <w:rsid w:val="00AF3099"/>
    <w:rsid w:val="00B122F0"/>
    <w:rsid w:val="00B2035C"/>
    <w:rsid w:val="00B61196"/>
    <w:rsid w:val="00B62A76"/>
    <w:rsid w:val="00B93C2E"/>
    <w:rsid w:val="00BA6CAB"/>
    <w:rsid w:val="00BC0697"/>
    <w:rsid w:val="00BE1D27"/>
    <w:rsid w:val="00C01531"/>
    <w:rsid w:val="00C02010"/>
    <w:rsid w:val="00C0256C"/>
    <w:rsid w:val="00C0375F"/>
    <w:rsid w:val="00C1543A"/>
    <w:rsid w:val="00C22225"/>
    <w:rsid w:val="00C226D7"/>
    <w:rsid w:val="00C67081"/>
    <w:rsid w:val="00CC4801"/>
    <w:rsid w:val="00D31C9D"/>
    <w:rsid w:val="00D63B9D"/>
    <w:rsid w:val="00D66CB7"/>
    <w:rsid w:val="00D715FD"/>
    <w:rsid w:val="00D81091"/>
    <w:rsid w:val="00DA7E43"/>
    <w:rsid w:val="00DB29F4"/>
    <w:rsid w:val="00DE7C87"/>
    <w:rsid w:val="00E00DFA"/>
    <w:rsid w:val="00E34B26"/>
    <w:rsid w:val="00E8044E"/>
    <w:rsid w:val="00E8297F"/>
    <w:rsid w:val="00EA39BB"/>
    <w:rsid w:val="00ED4D00"/>
    <w:rsid w:val="00F11145"/>
    <w:rsid w:val="00F1601E"/>
    <w:rsid w:val="00F32600"/>
    <w:rsid w:val="00F653FC"/>
    <w:rsid w:val="00FA5509"/>
    <w:rsid w:val="00FD09F6"/>
    <w:rsid w:val="00FE0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787897"/>
  <w15:chartTrackingRefBased/>
  <w15:docId w15:val="{D6473D2F-A148-E041-96BC-DC070B4FE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2E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14A43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板橋 貴史</dc:creator>
  <cp:keywords/>
  <dc:description/>
  <cp:lastModifiedBy>板橋 貴史</cp:lastModifiedBy>
  <cp:revision>5</cp:revision>
  <dcterms:created xsi:type="dcterms:W3CDTF">2021-08-16T06:37:00Z</dcterms:created>
  <dcterms:modified xsi:type="dcterms:W3CDTF">2021-08-20T05:33:00Z</dcterms:modified>
</cp:coreProperties>
</file>